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69EBB" w14:textId="77777777" w:rsidR="00267B00" w:rsidRDefault="00000000" w:rsidP="00283299">
      <w:pPr>
        <w:spacing w:line="360" w:lineRule="auto"/>
        <w:jc w:val="center"/>
      </w:pPr>
      <w:r>
        <w:rPr>
          <w:rFonts w:ascii="Times New Roman" w:eastAsia="宋体" w:hAnsi="Times New Roman" w:cs="Times New Roman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kern w:val="0"/>
          <w:szCs w:val="21"/>
        </w:rPr>
        <w:t>S3</w:t>
      </w:r>
      <w:r>
        <w:rPr>
          <w:rFonts w:ascii="Times New Roman" w:eastAsia="宋体" w:hAnsi="Times New Roman" w:cs="Times New Roman"/>
          <w:kern w:val="0"/>
          <w:szCs w:val="21"/>
        </w:rPr>
        <w:t>. MTT detected the resistance index of cells to different drugs at 24 h, 48h and 72h.</w:t>
      </w:r>
    </w:p>
    <w:tbl>
      <w:tblPr>
        <w:tblStyle w:val="TableGrid"/>
        <w:tblpPr w:leftFromText="180" w:rightFromText="180" w:vertAnchor="text" w:horzAnchor="page" w:tblpX="1064" w:tblpY="270"/>
        <w:tblOverlap w:val="never"/>
        <w:tblW w:w="10050" w:type="dxa"/>
        <w:tblLayout w:type="fixed"/>
        <w:tblLook w:val="04A0" w:firstRow="1" w:lastRow="0" w:firstColumn="1" w:lastColumn="0" w:noHBand="0" w:noVBand="1"/>
      </w:tblPr>
      <w:tblGrid>
        <w:gridCol w:w="1749"/>
        <w:gridCol w:w="1578"/>
        <w:gridCol w:w="1255"/>
        <w:gridCol w:w="1541"/>
        <w:gridCol w:w="1200"/>
        <w:gridCol w:w="1555"/>
        <w:gridCol w:w="1172"/>
      </w:tblGrid>
      <w:tr w:rsidR="00267B00" w14:paraId="2E61951F" w14:textId="77777777">
        <w:trPr>
          <w:trHeight w:val="312"/>
        </w:trPr>
        <w:tc>
          <w:tcPr>
            <w:tcW w:w="174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F435E3" w14:textId="77777777" w:rsidR="00267B0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esistance index</w:t>
            </w:r>
          </w:p>
        </w:tc>
        <w:tc>
          <w:tcPr>
            <w:tcW w:w="28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C42A05" w14:textId="77777777" w:rsidR="00267B0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 h</w:t>
            </w:r>
          </w:p>
        </w:tc>
        <w:tc>
          <w:tcPr>
            <w:tcW w:w="27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8CD283" w14:textId="77777777" w:rsidR="00267B0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8 h</w:t>
            </w:r>
          </w:p>
        </w:tc>
        <w:tc>
          <w:tcPr>
            <w:tcW w:w="27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74DD7B" w14:textId="77777777" w:rsidR="00267B00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2 h</w:t>
            </w:r>
          </w:p>
        </w:tc>
      </w:tr>
      <w:tr w:rsidR="00267B00" w14:paraId="194F7F44" w14:textId="77777777">
        <w:trPr>
          <w:trHeight w:val="312"/>
        </w:trPr>
        <w:tc>
          <w:tcPr>
            <w:tcW w:w="1749" w:type="dxa"/>
            <w:vMerge/>
            <w:tcBorders>
              <w:left w:val="nil"/>
              <w:bottom w:val="single" w:sz="12" w:space="0" w:color="000000"/>
              <w:right w:val="nil"/>
            </w:tcBorders>
          </w:tcPr>
          <w:p w14:paraId="70A28D24" w14:textId="77777777" w:rsidR="00267B00" w:rsidRDefault="00267B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</w:pP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270D97D7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HMGB1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4F86CD06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/DDP</w:t>
            </w:r>
          </w:p>
        </w:tc>
        <w:tc>
          <w:tcPr>
            <w:tcW w:w="1541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017448AF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HMGB1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65150B75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/DDP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736575F2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-HMGB1</w:t>
            </w:r>
          </w:p>
        </w:tc>
        <w:tc>
          <w:tcPr>
            <w:tcW w:w="1172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66AC68B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549/DDP</w:t>
            </w:r>
          </w:p>
        </w:tc>
      </w:tr>
      <w:tr w:rsidR="00267B00" w14:paraId="5C1E5CF4" w14:textId="77777777">
        <w:trPr>
          <w:trHeight w:val="90"/>
        </w:trPr>
        <w:tc>
          <w:tcPr>
            <w:tcW w:w="174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9D21318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isplatin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B334CD2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05</w:t>
            </w:r>
          </w:p>
        </w:tc>
        <w:tc>
          <w:tcPr>
            <w:tcW w:w="12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16EA9B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.465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C331FBE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756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5570ED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0</w:t>
            </w:r>
          </w:p>
        </w:tc>
        <w:tc>
          <w:tcPr>
            <w:tcW w:w="155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8D9F0B8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.262</w:t>
            </w:r>
          </w:p>
        </w:tc>
        <w:tc>
          <w:tcPr>
            <w:tcW w:w="117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BF4744C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9.923</w:t>
            </w:r>
          </w:p>
        </w:tc>
      </w:tr>
      <w:tr w:rsidR="00267B00" w14:paraId="179719C1" w14:textId="77777777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3E0D236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emcitabin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32ED25BA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9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ECD2EAE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084A872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6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3EF215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5D9F335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75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5542187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615</w:t>
            </w:r>
          </w:p>
        </w:tc>
      </w:tr>
      <w:tr w:rsidR="00267B00" w14:paraId="0D40F0C4" w14:textId="77777777">
        <w:trPr>
          <w:trHeight w:val="312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1AC3AF32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  <w:lang w:val="zh-C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ocetaxe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6024DFD6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AC0A4F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3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0142BF3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.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E6EC68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54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6084E8A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_Toc82892038"/>
            <w:bookmarkStart w:id="1" w:name="_Toc82942415"/>
            <w:r>
              <w:rPr>
                <w:rFonts w:ascii="Times New Roman" w:eastAsia="宋体" w:hAnsi="Times New Roman" w:cs="Times New Roman" w:hint="eastAsia"/>
                <w:szCs w:val="21"/>
              </w:rPr>
              <w:t>1.964</w:t>
            </w:r>
            <w:bookmarkEnd w:id="0"/>
            <w:bookmarkEnd w:id="1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7B9C82B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_Toc82942417"/>
            <w:bookmarkStart w:id="3" w:name="_Toc82892040"/>
            <w:r>
              <w:rPr>
                <w:rFonts w:ascii="Times New Roman" w:eastAsia="宋体" w:hAnsi="Times New Roman" w:cs="Times New Roman" w:hint="eastAsia"/>
                <w:szCs w:val="21"/>
              </w:rPr>
              <w:t>2.632</w:t>
            </w:r>
            <w:bookmarkEnd w:id="2"/>
            <w:bookmarkEnd w:id="3"/>
          </w:p>
        </w:tc>
      </w:tr>
      <w:tr w:rsidR="00267B00" w14:paraId="124520EB" w14:textId="77777777"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14:paraId="0F614C33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emetrexed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2B4EE76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122CE59C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9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F7142C0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1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71A989E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5DA935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4" w:name="_Toc82942416"/>
            <w:bookmarkStart w:id="5" w:name="_Toc82892039"/>
            <w:bookmarkStart w:id="6" w:name="OLE_LINK28"/>
            <w:r>
              <w:rPr>
                <w:rFonts w:ascii="Times New Roman" w:eastAsia="宋体" w:hAnsi="Times New Roman" w:cs="Times New Roman" w:hint="eastAsia"/>
                <w:szCs w:val="21"/>
              </w:rPr>
              <w:t>2.202</w:t>
            </w:r>
            <w:bookmarkEnd w:id="4"/>
            <w:bookmarkEnd w:id="5"/>
            <w:bookmarkEnd w:id="6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E313EDB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7" w:name="_Toc82942418"/>
            <w:bookmarkStart w:id="8" w:name="_Toc82892041"/>
            <w:r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21</w:t>
            </w:r>
            <w:bookmarkEnd w:id="7"/>
            <w:bookmarkEnd w:id="8"/>
          </w:p>
        </w:tc>
      </w:tr>
      <w:tr w:rsidR="00267B00" w14:paraId="59FE2181" w14:textId="77777777">
        <w:tc>
          <w:tcPr>
            <w:tcW w:w="1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0C842F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clitaxel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37A403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63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BF5FC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2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38A342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BE53B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.2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5E27F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.8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FF08B7" w14:textId="77777777" w:rsidR="00267B00" w:rsidRDefault="00000000">
            <w:pPr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.058</w:t>
            </w:r>
          </w:p>
        </w:tc>
      </w:tr>
    </w:tbl>
    <w:p w14:paraId="26BEB9F5" w14:textId="0ECF56FC" w:rsidR="00267B00" w:rsidRPr="00283299" w:rsidRDefault="00000000" w:rsidP="00283299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Drug resistance index = mean IC50 of drug-resistant cell lines/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>mean IC50 of sensitive cell lines.</w:t>
      </w:r>
    </w:p>
    <w:sectPr w:rsidR="00267B00" w:rsidRPr="00283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3D7FE" w14:textId="77777777" w:rsidR="00B478FD" w:rsidRDefault="00B478FD" w:rsidP="00283299">
      <w:r>
        <w:separator/>
      </w:r>
    </w:p>
  </w:endnote>
  <w:endnote w:type="continuationSeparator" w:id="0">
    <w:p w14:paraId="64D6D609" w14:textId="77777777" w:rsidR="00B478FD" w:rsidRDefault="00B478FD" w:rsidP="00283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BF051" w14:textId="77777777" w:rsidR="00B478FD" w:rsidRDefault="00B478FD" w:rsidP="00283299">
      <w:r>
        <w:separator/>
      </w:r>
    </w:p>
  </w:footnote>
  <w:footnote w:type="continuationSeparator" w:id="0">
    <w:p w14:paraId="74EE7663" w14:textId="77777777" w:rsidR="00B478FD" w:rsidRDefault="00B478FD" w:rsidP="002832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5NDZlZWQ1NTc5ZjQ0ZWZlZjJhMGJmNTMyMTkzZDcifQ=="/>
  </w:docVars>
  <w:rsids>
    <w:rsidRoot w:val="00267B00"/>
    <w:rsid w:val="00267B00"/>
    <w:rsid w:val="00283299"/>
    <w:rsid w:val="00B478FD"/>
    <w:rsid w:val="10864295"/>
    <w:rsid w:val="150978C9"/>
    <w:rsid w:val="21BC3427"/>
    <w:rsid w:val="2A430521"/>
    <w:rsid w:val="3DA92E8B"/>
    <w:rsid w:val="4D0C3B83"/>
    <w:rsid w:val="7FBB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90333E"/>
  <w15:docId w15:val="{38658310-1B24-4608-A91B-D5BF3304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832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83299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2832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8329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3:48:00Z</dcterms:created>
  <dcterms:modified xsi:type="dcterms:W3CDTF">2023-03-30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D54D20C6C6FD4901BE617A380853EF45</vt:lpwstr>
  </property>
</Properties>
</file>